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  <w:gridCol w:w="3344"/>
      </w:tblGrid>
      <w:tr w:rsidR="0014454B" w:rsidRPr="004049C9" w:rsidTr="0023744D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86444519"/>
            <w:r w:rsidRPr="004049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S8 </w:t>
            </w:r>
            <w:bookmarkStart w:id="1" w:name="OLE_LINK73"/>
            <w:r w:rsidRPr="004049C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experimental design: a split-plot design for two-factor treatments</w:t>
            </w:r>
            <w:bookmarkEnd w:id="0"/>
            <w:bookmarkEnd w:id="1"/>
          </w:p>
        </w:tc>
      </w:tr>
      <w:tr w:rsidR="0014454B" w:rsidRPr="004049C9" w:rsidTr="0023744D">
        <w:trPr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atural atmospheric temperature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levated temperature</w:t>
            </w:r>
          </w:p>
        </w:tc>
      </w:tr>
      <w:tr w:rsidR="0014454B" w:rsidRPr="004049C9" w:rsidTr="0023744D">
        <w:trPr>
          <w:trHeight w:val="72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[T1 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＋</w:t>
            </w: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2.0 ℃±0.5 ℃)]</w:t>
            </w:r>
          </w:p>
        </w:tc>
      </w:tr>
      <w:tr w:rsidR="0014454B" w:rsidRPr="004049C9" w:rsidTr="0023744D">
        <w:trPr>
          <w:trHeight w:val="54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rmal soil moisture (D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1T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1T2</w:t>
            </w:r>
          </w:p>
        </w:tc>
      </w:tr>
      <w:tr w:rsidR="0014454B" w:rsidRPr="004049C9" w:rsidTr="0023744D">
        <w:trPr>
          <w:trHeight w:val="14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oderate drought (D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2T1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2T2</w:t>
            </w:r>
          </w:p>
        </w:tc>
      </w:tr>
      <w:tr w:rsidR="0014454B" w:rsidRPr="004049C9" w:rsidTr="0023744D">
        <w:trPr>
          <w:trHeight w:val="52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Sever</w:t>
            </w:r>
            <w:proofErr w:type="spellEnd"/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drought (D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3T1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14454B" w:rsidRPr="004049C9" w:rsidRDefault="0014454B" w:rsidP="0023744D">
            <w:pPr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D3T2</w:t>
            </w:r>
          </w:p>
        </w:tc>
      </w:tr>
    </w:tbl>
    <w:p w:rsidR="004C31E8" w:rsidRPr="0014454B" w:rsidRDefault="004C31E8" w:rsidP="0014454B">
      <w:bookmarkStart w:id="2" w:name="_GoBack"/>
      <w:bookmarkEnd w:id="2"/>
    </w:p>
    <w:sectPr w:rsidR="004C31E8" w:rsidRPr="00144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14454B"/>
    <w:rsid w:val="00215004"/>
    <w:rsid w:val="00234705"/>
    <w:rsid w:val="00236B13"/>
    <w:rsid w:val="003544ED"/>
    <w:rsid w:val="00415674"/>
    <w:rsid w:val="00430B7C"/>
    <w:rsid w:val="004C31E8"/>
    <w:rsid w:val="004D0FEF"/>
    <w:rsid w:val="006165A4"/>
    <w:rsid w:val="006275F2"/>
    <w:rsid w:val="00983ECD"/>
    <w:rsid w:val="00A2561A"/>
    <w:rsid w:val="00D117EB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  <w:style w:type="paragraph" w:customStyle="1" w:styleId="Default">
    <w:name w:val="Default"/>
    <w:rsid w:val="004D0F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44ED"/>
    <w:rPr>
      <w:color w:val="0563C1" w:themeColor="hyperlink"/>
      <w:u w:val="single"/>
    </w:rPr>
  </w:style>
  <w:style w:type="paragraph" w:customStyle="1" w:styleId="Default">
    <w:name w:val="Default"/>
    <w:rsid w:val="004D0FE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35</Characters>
  <Application>Microsoft Office Word</Application>
  <DocSecurity>0</DocSecurity>
  <Lines>2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9:00Z</dcterms:created>
  <dcterms:modified xsi:type="dcterms:W3CDTF">2022-05-18T16:19:00Z</dcterms:modified>
</cp:coreProperties>
</file>